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77AAD" w14:textId="730CD46D" w:rsidR="00FF4E59" w:rsidRPr="00F47572" w:rsidRDefault="00FB27DC" w:rsidP="00836318">
      <w:pPr>
        <w:pStyle w:val="Heading3"/>
        <w:rPr>
          <w:rFonts w:asciiTheme="minorBidi" w:hAnsiTheme="minorBidi" w:cstheme="minorBidi"/>
          <w:color w:val="000000" w:themeColor="text1"/>
          <w:sz w:val="18"/>
          <w:szCs w:val="18"/>
        </w:rPr>
      </w:pPr>
      <w:r w:rsidRPr="00F47572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Appendix </w:t>
      </w:r>
      <w:r w:rsidR="00836318">
        <w:rPr>
          <w:rFonts w:asciiTheme="minorBidi" w:hAnsiTheme="minorBidi" w:cstheme="minorBidi"/>
          <w:color w:val="000000" w:themeColor="text1"/>
          <w:sz w:val="18"/>
          <w:szCs w:val="18"/>
        </w:rPr>
        <w:t>1</w:t>
      </w:r>
      <w:r w:rsidR="00D73440" w:rsidRPr="00F47572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: </w:t>
      </w:r>
    </w:p>
    <w:p w14:paraId="4D2087E2" w14:textId="73AFA913" w:rsidR="00FF4E59" w:rsidRPr="00F47572" w:rsidRDefault="00FF4E59" w:rsidP="00FF4E59">
      <w:pPr>
        <w:pStyle w:val="Body"/>
        <w:shd w:val="clear" w:color="auto" w:fill="FFFFFF"/>
        <w:spacing w:before="100" w:after="100"/>
        <w:jc w:val="both"/>
        <w:rPr>
          <w:rFonts w:asciiTheme="minorBidi" w:hAnsiTheme="minorBidi" w:cstheme="minorBidi"/>
          <w:color w:val="000000" w:themeColor="text1"/>
          <w:sz w:val="18"/>
          <w:szCs w:val="18"/>
          <w:lang w:val="en-GB"/>
        </w:rPr>
      </w:pPr>
      <w:r w:rsidRPr="00F47572">
        <w:rPr>
          <w:rFonts w:asciiTheme="minorBidi" w:hAnsiTheme="minorBidi" w:cstheme="minorBidi"/>
          <w:color w:val="000000" w:themeColor="text1"/>
          <w:sz w:val="18"/>
          <w:szCs w:val="18"/>
          <w:lang w:val="en-GB"/>
        </w:rPr>
        <w:t xml:space="preserve">Table 1: </w:t>
      </w:r>
      <w:r w:rsidRPr="00F47572">
        <w:rPr>
          <w:rFonts w:asciiTheme="minorBidi" w:hAnsiTheme="minorBidi" w:cstheme="minorBidi"/>
          <w:color w:val="000000" w:themeColor="text1"/>
          <w:sz w:val="18"/>
          <w:szCs w:val="18"/>
        </w:rPr>
        <w:t>Baseline characteristics: Secondary population</w:t>
      </w:r>
    </w:p>
    <w:p w14:paraId="7409CF87" w14:textId="77777777" w:rsidR="00FF4E59" w:rsidRPr="00F47572" w:rsidRDefault="00FF4E59" w:rsidP="00FF4E59">
      <w:pPr>
        <w:pStyle w:val="Body"/>
        <w:rPr>
          <w:rStyle w:val="None"/>
          <w:rFonts w:asciiTheme="minorBidi" w:eastAsia="Calibri" w:hAnsiTheme="minorBidi" w:cstheme="minorBidi"/>
          <w:color w:val="000000" w:themeColor="text1"/>
          <w:sz w:val="18"/>
          <w:szCs w:val="18"/>
          <w:lang w:val="en-GB"/>
        </w:rPr>
      </w:pPr>
    </w:p>
    <w:tbl>
      <w:tblPr>
        <w:tblW w:w="8390" w:type="dxa"/>
        <w:tblInd w:w="-5" w:type="dxa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727"/>
      </w:tblGrid>
      <w:tr w:rsidR="00FF4E59" w:rsidRPr="00F47572" w14:paraId="153FAA78" w14:textId="77777777" w:rsidTr="00B5322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537F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6E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R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41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PU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9639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AFS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F2C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Colposuspension</w:t>
            </w:r>
          </w:p>
        </w:tc>
      </w:tr>
      <w:tr w:rsidR="00FF4E59" w:rsidRPr="00F47572" w14:paraId="53886B13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8B12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N=319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457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=249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2610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=4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3750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=53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C983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=1700</w:t>
            </w:r>
          </w:p>
        </w:tc>
      </w:tr>
      <w:tr w:rsidR="00FF4E59" w:rsidRPr="00F47572" w14:paraId="1792C6C9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927E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Age (years)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B66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2.54 (11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63F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7.00 (15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A65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1.90 (11.14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26A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0.66 (11.09)</w:t>
            </w:r>
          </w:p>
        </w:tc>
      </w:tr>
      <w:tr w:rsidR="00FF4E59" w:rsidRPr="00F47572" w14:paraId="20527EF4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D8FE" w14:textId="40222021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8F84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B5E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885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2E2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FF4E59" w:rsidRPr="00F47572" w14:paraId="1ED320BA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089F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Age categories, n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7529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5E9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9A2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FD0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F4E59" w:rsidRPr="00F47572" w14:paraId="402D097F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41F5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Age less than 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2B4B" w14:textId="59039D1D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123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46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D8A" w14:textId="6D77DEC8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60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35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F330" w14:textId="195FC0C4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30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44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9ED" w14:textId="671182B1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84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49.3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5EC87C42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318B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Age between 50-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6443" w14:textId="41211F30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2573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51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0BBF" w14:textId="6FCC72A1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527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55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7B13" w14:textId="64317D02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0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54.5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55D5" w14:textId="2A4023E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8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49.6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322C6D38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CC70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Age 80 and ov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C412" w14:textId="7CB4400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13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925" w14:textId="69F6290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00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.8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6BC7" w14:textId="1423FD89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0.8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9B3E" w14:textId="532174D4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7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51E35F9B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D30F" w14:textId="45879C3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</w:t>
            </w:r>
            <w:r w:rsidR="00DC2D1C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DED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7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73D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20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CC3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09D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10 </w:t>
            </w:r>
          </w:p>
        </w:tc>
      </w:tr>
      <w:tr w:rsidR="00FF4E59" w:rsidRPr="00F47572" w14:paraId="22EC6805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79E7E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811C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FD0F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1933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970E2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</w:tr>
      <w:tr w:rsidR="00FF4E59" w:rsidRPr="00F47572" w14:paraId="1EED28D4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3A17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BMI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7FFC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.53 (4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DB83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9.25 (5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F8E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.73 (4.8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4DE4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.63 (4.73)</w:t>
            </w:r>
          </w:p>
        </w:tc>
      </w:tr>
      <w:tr w:rsidR="00FF4E59" w:rsidRPr="00F47572" w14:paraId="040059D3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1061" w14:textId="2DDF35B6" w:rsidR="00FF4E59" w:rsidRPr="00F47572" w:rsidRDefault="00DC2D1C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</w:t>
            </w:r>
            <w:r w:rsidR="00FF4E59"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issing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1807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3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6A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2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90C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C1CB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936</w:t>
            </w:r>
          </w:p>
        </w:tc>
      </w:tr>
      <w:tr w:rsidR="00FF4E59" w:rsidRPr="00F47572" w14:paraId="328CB6FD" w14:textId="77777777" w:rsidTr="00B5322E">
        <w:trPr>
          <w:trHeight w:val="300"/>
        </w:trPr>
        <w:tc>
          <w:tcPr>
            <w:tcW w:w="52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2954C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64D70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5B0C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</w:p>
        </w:tc>
      </w:tr>
      <w:tr w:rsidR="00FF4E59" w:rsidRPr="00F47572" w14:paraId="1996C309" w14:textId="77777777" w:rsidTr="00B5322E">
        <w:trPr>
          <w:trHeight w:val="300"/>
        </w:trPr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CDF7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Pelvic floor exercises, n(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7690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597E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EED3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F4E59" w:rsidRPr="00F47572" w14:paraId="41C958F7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F474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EB37" w14:textId="6CE41A0F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122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7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9E75" w14:textId="25A33431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34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6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C38D" w14:textId="571D4D6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71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1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B1EA" w14:textId="3963C714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262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3.9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4FD0D3B0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D86A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4ECC" w14:textId="3195CD72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71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2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BE5B" w14:textId="467E67EE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27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3.6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5F27" w14:textId="058C590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83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8.3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60EB" w14:textId="2DC5284F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43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6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2654B9AA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E93F" w14:textId="79673F30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D55B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30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B1C3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86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7E6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84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F2DB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95 </w:t>
            </w:r>
          </w:p>
        </w:tc>
      </w:tr>
      <w:tr w:rsidR="00FF4E59" w:rsidRPr="00F47572" w14:paraId="05180CF3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37D36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73AE9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BE29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CFC4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C828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F4E59" w:rsidRPr="00F47572" w14:paraId="675FD464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7796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Grade of operator, n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568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39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4E7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F69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FF4E59" w:rsidRPr="00F47572" w14:paraId="213B390C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F79D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Consulta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2278" w14:textId="05D88CB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290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8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26AB" w14:textId="5C3671B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012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8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3621" w14:textId="586AFF5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40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9.0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58D2" w14:textId="03B14585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405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4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3914AC59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4325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CEB6" w14:textId="501F98EF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22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21.3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0818" w14:textId="32A3E15B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44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1.9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2A75" w14:textId="2B720E68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0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21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84A6" w14:textId="4C645DDF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6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5.9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779D1626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9637" w14:textId="11919B7D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AB8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4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057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8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2D0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20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138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29 </w:t>
            </w:r>
          </w:p>
        </w:tc>
      </w:tr>
      <w:tr w:rsidR="00FF4E59" w:rsidRPr="00F47572" w14:paraId="13937EDE" w14:textId="77777777" w:rsidTr="00B5322E">
        <w:trPr>
          <w:trHeight w:val="300"/>
        </w:trPr>
        <w:tc>
          <w:tcPr>
            <w:tcW w:w="52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7AB49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F68D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9295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F4E59" w:rsidRPr="00F47572" w14:paraId="1BE6AD6B" w14:textId="77777777" w:rsidTr="00B5322E">
        <w:trPr>
          <w:trHeight w:val="300"/>
        </w:trPr>
        <w:tc>
          <w:tcPr>
            <w:tcW w:w="52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CE16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Pre-op urodynamic diagnosis, n(%)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E7C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8EB7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FF4E59" w:rsidRPr="00F47572" w14:paraId="54FC1410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986A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USI, </w:t>
            </w:r>
            <w:proofErr w:type="spellStart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USI+Void</w:t>
            </w:r>
            <w:proofErr w:type="spellEnd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Dysfunc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23B5" w14:textId="26630044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8111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8.5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7A59" w14:textId="7EB18B6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923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3.6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6686" w14:textId="2EA65478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58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7.5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A62" w14:textId="69694A05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278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84.9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7829E616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8812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DOA, Mix, </w:t>
            </w:r>
            <w:proofErr w:type="spellStart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xed+void</w:t>
            </w:r>
            <w:proofErr w:type="spellEnd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dy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07B5" w14:textId="5773D91E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731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6.2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9D8C" w14:textId="497D4DC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738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8.6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C1D4" w14:textId="4471710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85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8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9DCF" w14:textId="061BB14B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71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11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7CD59D68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DCAA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Normal, void </w:t>
            </w:r>
            <w:proofErr w:type="spellStart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dysf</w:t>
            </w:r>
            <w:proofErr w:type="spellEnd"/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ot d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5D92" w14:textId="2B015E0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23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5.4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6E99" w14:textId="16BEEE83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11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7.8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C523" w14:textId="534E04B2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9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4.1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C96" w14:textId="5A030E0C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56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(3.7%)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F4E59" w:rsidRPr="00F47572" w14:paraId="3D9551E4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9399" w14:textId="3EF4BC40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0EF4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8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6D39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76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019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76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EE8C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95 </w:t>
            </w:r>
          </w:p>
        </w:tc>
      </w:tr>
      <w:tr w:rsidR="00FF4E59" w:rsidRPr="00F47572" w14:paraId="6270A7BC" w14:textId="77777777" w:rsidTr="00B5322E">
        <w:trPr>
          <w:trHeight w:val="300"/>
        </w:trPr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37A49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70FEB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A9C8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134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F4E59" w:rsidRPr="00F47572" w14:paraId="6491E695" w14:textId="77777777" w:rsidTr="00B5322E">
        <w:trPr>
          <w:trHeight w:val="300"/>
        </w:trPr>
        <w:tc>
          <w:tcPr>
            <w:tcW w:w="3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D2B5" w14:textId="77777777" w:rsidR="00FF4E59" w:rsidRPr="00F47572" w:rsidRDefault="00FF4E59" w:rsidP="00B5322E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Incontinence Surgery Type, n(%)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2373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75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641F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FF4E59" w:rsidRPr="00F47572" w14:paraId="15D79ABE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BC91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E9BA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22742 (94.2%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89B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3220 (73.5%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925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85 (57.1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26FE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248 (78.8%)</w:t>
            </w:r>
          </w:p>
        </w:tc>
      </w:tr>
      <w:tr w:rsidR="00FF4E59" w:rsidRPr="00F47572" w14:paraId="5EC65687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34E8" w14:textId="77777777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Repea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5F81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411 (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CAE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1160 (26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80BA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214 (42.9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4088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336 (21.2%)</w:t>
            </w:r>
          </w:p>
        </w:tc>
      </w:tr>
      <w:tr w:rsidR="00FF4E59" w:rsidRPr="00F47572" w14:paraId="5AAD85A8" w14:textId="77777777" w:rsidTr="00B5322E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70ED" w14:textId="04B19F95" w:rsidR="00FF4E59" w:rsidRPr="00F47572" w:rsidRDefault="00FF4E59" w:rsidP="00B5322E">
            <w:pPr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Missing</w:t>
            </w:r>
            <w:r w:rsidR="007E72E5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25E9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77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588C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3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EB32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39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AC36" w14:textId="77777777" w:rsidR="00FF4E59" w:rsidRPr="00F47572" w:rsidRDefault="00FF4E59" w:rsidP="00B5322E">
            <w:pPr>
              <w:jc w:val="right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  <w:t xml:space="preserve">116 </w:t>
            </w:r>
          </w:p>
        </w:tc>
      </w:tr>
    </w:tbl>
    <w:p w14:paraId="4DED698E" w14:textId="77777777" w:rsidR="00FF4E59" w:rsidRPr="00F47572" w:rsidRDefault="00FF4E59" w:rsidP="00FF4E59">
      <w:pPr>
        <w:pStyle w:val="Body"/>
        <w:rPr>
          <w:rStyle w:val="None"/>
          <w:rFonts w:asciiTheme="minorBidi" w:eastAsia="Calibri" w:hAnsiTheme="minorBidi" w:cstheme="minorBidi"/>
          <w:color w:val="000000" w:themeColor="text1"/>
          <w:sz w:val="18"/>
          <w:szCs w:val="18"/>
          <w:lang w:val="en-GB"/>
        </w:rPr>
      </w:pPr>
    </w:p>
    <w:p w14:paraId="6B7CAC65" w14:textId="28EE9A7A" w:rsidR="00FF4E59" w:rsidRPr="00F47572" w:rsidRDefault="00FF4E59" w:rsidP="00D73440">
      <w:pPr>
        <w:pStyle w:val="Heading3"/>
        <w:rPr>
          <w:rFonts w:asciiTheme="minorBidi" w:hAnsiTheme="minorBidi" w:cstheme="minorBidi"/>
          <w:color w:val="000000" w:themeColor="text1"/>
          <w:sz w:val="18"/>
          <w:szCs w:val="18"/>
        </w:rPr>
      </w:pPr>
    </w:p>
    <w:p w14:paraId="64A8F07E" w14:textId="401EF820" w:rsidR="00FF4E59" w:rsidRPr="00F47572" w:rsidRDefault="00FF4E59" w:rsidP="00FF4E59">
      <w:pPr>
        <w:rPr>
          <w:rFonts w:asciiTheme="minorBidi" w:hAnsiTheme="minorBidi" w:cstheme="minorBidi"/>
          <w:sz w:val="18"/>
          <w:szCs w:val="18"/>
        </w:rPr>
      </w:pPr>
    </w:p>
    <w:p w14:paraId="7F21C21B" w14:textId="77777777" w:rsidR="00FF4E59" w:rsidRPr="00F47572" w:rsidRDefault="00FF4E59" w:rsidP="00FF4E59">
      <w:pPr>
        <w:rPr>
          <w:rFonts w:asciiTheme="minorBidi" w:hAnsiTheme="minorBidi" w:cstheme="minorBidi"/>
          <w:sz w:val="18"/>
          <w:szCs w:val="18"/>
        </w:rPr>
      </w:pPr>
    </w:p>
    <w:p w14:paraId="6612A92A" w14:textId="7727408C" w:rsidR="00D73440" w:rsidRPr="00F47572" w:rsidRDefault="00FF4E59" w:rsidP="00D73440">
      <w:pPr>
        <w:pStyle w:val="Heading3"/>
        <w:rPr>
          <w:rFonts w:asciiTheme="minorBidi" w:hAnsiTheme="minorBidi" w:cstheme="minorBidi"/>
          <w:color w:val="000000" w:themeColor="text1"/>
          <w:sz w:val="18"/>
          <w:szCs w:val="18"/>
        </w:rPr>
      </w:pPr>
      <w:r w:rsidRPr="00F47572">
        <w:rPr>
          <w:rFonts w:asciiTheme="minorBidi" w:hAnsiTheme="minorBidi" w:cstheme="minorBidi"/>
          <w:color w:val="000000" w:themeColor="text1"/>
          <w:sz w:val="18"/>
          <w:szCs w:val="18"/>
        </w:rPr>
        <w:br w:type="column"/>
      </w:r>
      <w:r w:rsidRPr="00F47572">
        <w:rPr>
          <w:rFonts w:asciiTheme="minorBidi" w:hAnsiTheme="minorBidi" w:cstheme="minorBidi"/>
          <w:color w:val="000000" w:themeColor="text1"/>
          <w:sz w:val="18"/>
          <w:szCs w:val="18"/>
        </w:rPr>
        <w:lastRenderedPageBreak/>
        <w:t xml:space="preserve">Table 2: </w:t>
      </w:r>
      <w:r w:rsidR="00D73440" w:rsidRPr="00F47572">
        <w:rPr>
          <w:rFonts w:asciiTheme="minorBidi" w:hAnsiTheme="minorBidi" w:cstheme="minorBidi"/>
          <w:color w:val="000000" w:themeColor="text1"/>
          <w:sz w:val="18"/>
          <w:szCs w:val="18"/>
        </w:rPr>
        <w:t>Patient reported outcomes: Secondary population</w:t>
      </w:r>
      <w:r w:rsidR="009273E3">
        <w:rPr>
          <w:rFonts w:asciiTheme="minorBidi" w:hAnsiTheme="minorBidi" w:cstheme="minorBidi"/>
          <w:color w:val="000000" w:themeColor="text1"/>
          <w:sz w:val="18"/>
          <w:szCs w:val="18"/>
        </w:rPr>
        <w:t>: All patients</w:t>
      </w:r>
    </w:p>
    <w:p w14:paraId="74F09F86" w14:textId="77777777" w:rsidR="00D73440" w:rsidRPr="00F47572" w:rsidRDefault="00D73440" w:rsidP="00D73440">
      <w:pPr>
        <w:pStyle w:val="Heading3"/>
        <w:jc w:val="both"/>
        <w:rPr>
          <w:rFonts w:asciiTheme="minorBidi" w:hAnsiTheme="minorBidi" w:cstheme="minorBidi"/>
          <w:color w:val="000000" w:themeColor="text1"/>
          <w:sz w:val="18"/>
          <w:szCs w:val="18"/>
        </w:rPr>
      </w:pPr>
    </w:p>
    <w:tbl>
      <w:tblPr>
        <w:tblW w:w="881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09"/>
        <w:gridCol w:w="708"/>
        <w:gridCol w:w="851"/>
        <w:gridCol w:w="709"/>
        <w:gridCol w:w="850"/>
        <w:gridCol w:w="709"/>
        <w:gridCol w:w="709"/>
        <w:gridCol w:w="567"/>
        <w:gridCol w:w="708"/>
        <w:gridCol w:w="993"/>
      </w:tblGrid>
      <w:tr w:rsidR="009273E3" w:rsidRPr="00F47572" w14:paraId="1BEAC89D" w14:textId="77777777" w:rsidTr="009273E3">
        <w:trPr>
          <w:trHeight w:val="807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4CDC4" w14:textId="77777777" w:rsidR="009273E3" w:rsidRPr="00F47572" w:rsidRDefault="009273E3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5E96A" w14:textId="77777777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RPT</w:t>
            </w:r>
          </w:p>
          <w:p w14:paraId="74F6BC3B" w14:textId="39C830F2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=24923 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833FF" w14:textId="77777777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PUB</w:t>
            </w:r>
          </w:p>
          <w:p w14:paraId="38A01015" w14:textId="64AFBA17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=4740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58352" w14:textId="77777777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AFS</w:t>
            </w:r>
          </w:p>
          <w:p w14:paraId="6F95B7CA" w14:textId="7F9B9EE7" w:rsidR="009273E3" w:rsidRPr="00F47572" w:rsidRDefault="009273E3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=538 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8A922" w14:textId="67A8FA00" w:rsidR="009273E3" w:rsidRPr="00F47572" w:rsidRDefault="009273E3" w:rsidP="009273E3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Colposuspension</w:t>
            </w:r>
            <w:r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=1700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3D54CC" w14:textId="45921B68" w:rsidR="009273E3" w:rsidRPr="00F47572" w:rsidRDefault="009273E3" w:rsidP="009273E3">
            <w:pPr>
              <w:pStyle w:val="Body"/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otal </w:t>
            </w:r>
          </w:p>
        </w:tc>
      </w:tr>
      <w:tr w:rsidR="00D73440" w:rsidRPr="00F47572" w14:paraId="253C70BD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87064" w14:textId="77777777" w:rsidR="00D73440" w:rsidRPr="00F47572" w:rsidRDefault="00D73440" w:rsidP="00A53107">
            <w:pPr>
              <w:pStyle w:val="Body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Population: All patients</w:t>
            </w:r>
          </w:p>
        </w:tc>
      </w:tr>
      <w:tr w:rsidR="00D73440" w:rsidRPr="00F47572" w14:paraId="7FD256E7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DD648" w14:textId="77777777" w:rsidR="00D73440" w:rsidRPr="00F47572" w:rsidRDefault="00D73440" w:rsidP="00A53107">
            <w:pPr>
              <w:pStyle w:val="Body"/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GII, n(%)  </w:t>
            </w:r>
          </w:p>
        </w:tc>
      </w:tr>
      <w:tr w:rsidR="00D73440" w:rsidRPr="009273E3" w14:paraId="1798CC7B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CD873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Better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8896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44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CBF5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0.5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3A0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4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3E456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5.3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B790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EEDD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0.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6307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DE7E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5.5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7266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4E801C77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951CA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eastAsia="Times New Roman" w:hAnsiTheme="minorBidi" w:cstheme="minorBidi"/>
                <w:color w:val="000000" w:themeColor="text1"/>
                <w:sz w:val="18"/>
                <w:szCs w:val="18"/>
              </w:rPr>
              <w:t>Not better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39AA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5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1FF6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.5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08F86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1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EF7D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44.7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167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512B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.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BE7B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3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4831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4.5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6B52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2124B711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0DAC6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593B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60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1307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C522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5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808EA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AF10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E0C6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E003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A238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2CAA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9756</w:t>
            </w:r>
          </w:p>
        </w:tc>
      </w:tr>
      <w:tr w:rsidR="00D73440" w:rsidRPr="009273E3" w14:paraId="09E7466F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FD794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Missing PGII dat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F86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89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00EC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4472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218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99E7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1478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3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0AE2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C26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7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D8D8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CAF8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F47572" w14:paraId="0F8177F7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5C920" w14:textId="00E0DAF5" w:rsidR="00D73440" w:rsidRPr="00F47572" w:rsidRDefault="00D73440" w:rsidP="00A53107">
            <w:pPr>
              <w:pStyle w:val="Body"/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SUI</w:t>
            </w:r>
            <w:r w:rsidR="009273E3"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symptoms</w:t>
            </w:r>
            <w:r w:rsidRPr="00F47572">
              <w:rPr>
                <w:rFonts w:asciiTheme="minorBidi" w:hAnsiTheme="minorBidi" w:cstheme="minorBid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, n(%)  </w:t>
            </w:r>
          </w:p>
        </w:tc>
      </w:tr>
      <w:tr w:rsidR="00D73440" w:rsidRPr="009273E3" w14:paraId="4BFA2982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40011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 xml:space="preserve">Cured or </w:t>
            </w:r>
            <w:proofErr w:type="gramStart"/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Improved</w:t>
            </w:r>
            <w:proofErr w:type="gram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3750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42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C5F5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6.4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2340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6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26C1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71.9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AC5F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9735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7.2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BA06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6A08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4.0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8816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33860DE8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7442E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o change or Wors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F7E6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08876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.6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FF14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9206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8.1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C7B1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BD8D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.8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A404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150B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.0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263A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7F2C5BA1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04A02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4089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47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9745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153B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3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AE8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483F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6C92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EFE9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8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A77A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DC28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8,178</w:t>
            </w:r>
          </w:p>
        </w:tc>
      </w:tr>
      <w:tr w:rsidR="00D73440" w:rsidRPr="009273E3" w14:paraId="09988D8C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1E3B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Missing SUI dat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8A94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1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20B1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46B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24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9D05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BB53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3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2C2C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681E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8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1D38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BE763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F47572" w14:paraId="4FF2F7F8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AD966" w14:textId="77777777" w:rsidR="00D73440" w:rsidRPr="00F47572" w:rsidRDefault="00D73440" w:rsidP="00A53107">
            <w:pPr>
              <w:pStyle w:val="Body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7572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OAB</w:t>
            </w:r>
          </w:p>
        </w:tc>
      </w:tr>
      <w:tr w:rsidR="00D73440" w:rsidRPr="00F47572" w14:paraId="57BEAA90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FBDBC" w14:textId="27BAA147" w:rsidR="00D73440" w:rsidRPr="00F47572" w:rsidRDefault="009273E3" w:rsidP="00A53107">
            <w:pPr>
              <w:pStyle w:val="Body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35BEF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OAB (Patients with pre-operative symptoms), n(%)</w:t>
            </w:r>
            <w:r w:rsidRPr="00335BEF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D73440" w:rsidRPr="009273E3" w14:paraId="01A1EC0F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24B46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 xml:space="preserve">Cured or </w:t>
            </w:r>
            <w:proofErr w:type="gramStart"/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Improved</w:t>
            </w:r>
            <w:proofErr w:type="gram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AB0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6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3E2EA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3.1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50DC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DB1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8.1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BC93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423F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4.6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4AFC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7E7C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45.8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323D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73F4F05D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9BAD7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o change or Wors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19736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2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2AE0A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6.9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B6AA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862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1.9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E6F8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ABD6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5.4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10D6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7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B30D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4.2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D391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17887B79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61008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1BA4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8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4188D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E9C2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3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8A60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761E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35CDE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7FF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1412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EA97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0,911</w:t>
            </w:r>
          </w:p>
        </w:tc>
      </w:tr>
      <w:tr w:rsidR="00D73440" w:rsidRPr="00F47572" w14:paraId="0D7E6A20" w14:textId="77777777" w:rsidTr="00A53107">
        <w:trPr>
          <w:trHeight w:val="200"/>
        </w:trPr>
        <w:tc>
          <w:tcPr>
            <w:tcW w:w="881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595BD" w14:textId="299273F4" w:rsidR="00D73440" w:rsidRPr="00F47572" w:rsidRDefault="009273E3" w:rsidP="00A53107">
            <w:pPr>
              <w:pStyle w:val="Body"/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35BEF">
              <w:rPr>
                <w:rFonts w:asciiTheme="minorBidi" w:hAnsiTheme="minorBid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OAB (Patients without pre-operative symptoms), n(%)</w:t>
            </w:r>
            <w:r w:rsidRPr="00335BEF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D73440" w:rsidRPr="009273E3" w14:paraId="63435E0C" w14:textId="77777777" w:rsidTr="00A53107">
        <w:trPr>
          <w:trHeight w:val="13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A07C5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ew symptom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8E89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06C8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.6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1732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8AC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.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754C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B1188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3.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C68B2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49C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13.8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A064A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3902BBF0" w14:textId="77777777" w:rsidTr="00A53107">
        <w:trPr>
          <w:trHeight w:val="24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BCF59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Never presen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E4CC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1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3E75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0.4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3931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7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4BEB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97.0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4D82F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63FEA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7.0%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EE0B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02EEB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86.2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49DB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73440" w:rsidRPr="009273E3" w14:paraId="0F77B123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0ACD8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3BF5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56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F995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B3FD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7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C86F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1F770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E516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2AAA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35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2A496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0C663" w14:textId="77777777" w:rsidR="00D73440" w:rsidRPr="009273E3" w:rsidRDefault="00D73440" w:rsidP="00A53107">
            <w:pPr>
              <w:pStyle w:val="Body"/>
              <w:keepNext/>
              <w:jc w:val="center"/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color w:val="000000" w:themeColor="text1"/>
                <w:sz w:val="18"/>
                <w:szCs w:val="18"/>
                <w:lang w:val="en-GB"/>
              </w:rPr>
              <w:t>6,809</w:t>
            </w:r>
          </w:p>
        </w:tc>
      </w:tr>
      <w:tr w:rsidR="00D73440" w:rsidRPr="009273E3" w14:paraId="1824ECA1" w14:textId="77777777" w:rsidTr="00A53107">
        <w:trPr>
          <w:trHeight w:val="2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35823" w14:textId="77777777" w:rsidR="00D73440" w:rsidRPr="009273E3" w:rsidRDefault="00D73440" w:rsidP="00A53107">
            <w:pPr>
              <w:pStyle w:val="Body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Missing OAB dat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9416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103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F150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5F2F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26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62C77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4C96C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3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FDD39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94E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8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F015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273E3"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915C4" w14:textId="77777777" w:rsidR="00D73440" w:rsidRPr="009273E3" w:rsidRDefault="00D73440" w:rsidP="00A53107">
            <w:pPr>
              <w:pStyle w:val="Body"/>
              <w:jc w:val="center"/>
              <w:rPr>
                <w:rFonts w:asciiTheme="minorBidi" w:hAnsiTheme="minorBidi" w:cstheme="minorBidi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8AC0903" w14:textId="77777777" w:rsidR="0067269E" w:rsidRPr="00F47572" w:rsidRDefault="0067269E">
      <w:pPr>
        <w:rPr>
          <w:rFonts w:asciiTheme="minorBidi" w:hAnsiTheme="minorBidi" w:cstheme="minorBidi"/>
          <w:sz w:val="18"/>
          <w:szCs w:val="18"/>
        </w:rPr>
      </w:pPr>
    </w:p>
    <w:sectPr w:rsidR="0067269E" w:rsidRPr="00F47572" w:rsidSect="00973743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40"/>
    <w:rsid w:val="000007B7"/>
    <w:rsid w:val="00001429"/>
    <w:rsid w:val="00002CA9"/>
    <w:rsid w:val="00004C5A"/>
    <w:rsid w:val="00010710"/>
    <w:rsid w:val="00011A6E"/>
    <w:rsid w:val="000144DD"/>
    <w:rsid w:val="00026F8D"/>
    <w:rsid w:val="000311EA"/>
    <w:rsid w:val="0003443E"/>
    <w:rsid w:val="000367D5"/>
    <w:rsid w:val="00047FD7"/>
    <w:rsid w:val="00065F8B"/>
    <w:rsid w:val="00074A5A"/>
    <w:rsid w:val="00074EE9"/>
    <w:rsid w:val="000864E1"/>
    <w:rsid w:val="0008697E"/>
    <w:rsid w:val="00091C64"/>
    <w:rsid w:val="00094359"/>
    <w:rsid w:val="000B319A"/>
    <w:rsid w:val="000B535A"/>
    <w:rsid w:val="000C2123"/>
    <w:rsid w:val="000D1D62"/>
    <w:rsid w:val="000E33BF"/>
    <w:rsid w:val="000E77E8"/>
    <w:rsid w:val="00101101"/>
    <w:rsid w:val="00103931"/>
    <w:rsid w:val="00121374"/>
    <w:rsid w:val="00125F95"/>
    <w:rsid w:val="00160668"/>
    <w:rsid w:val="001614EC"/>
    <w:rsid w:val="00162005"/>
    <w:rsid w:val="001669C8"/>
    <w:rsid w:val="00170A04"/>
    <w:rsid w:val="00170C32"/>
    <w:rsid w:val="00180F65"/>
    <w:rsid w:val="001840D1"/>
    <w:rsid w:val="00184219"/>
    <w:rsid w:val="00184581"/>
    <w:rsid w:val="00191003"/>
    <w:rsid w:val="001A17A8"/>
    <w:rsid w:val="001A5875"/>
    <w:rsid w:val="001A5938"/>
    <w:rsid w:val="001C0FDC"/>
    <w:rsid w:val="001D14F7"/>
    <w:rsid w:val="001E1C23"/>
    <w:rsid w:val="001E3280"/>
    <w:rsid w:val="002055EF"/>
    <w:rsid w:val="00206D1F"/>
    <w:rsid w:val="002131A4"/>
    <w:rsid w:val="0022064A"/>
    <w:rsid w:val="002232D9"/>
    <w:rsid w:val="00225D6F"/>
    <w:rsid w:val="00231FFE"/>
    <w:rsid w:val="002361D4"/>
    <w:rsid w:val="0023714F"/>
    <w:rsid w:val="00242F42"/>
    <w:rsid w:val="002447DD"/>
    <w:rsid w:val="00254855"/>
    <w:rsid w:val="00260805"/>
    <w:rsid w:val="002815B3"/>
    <w:rsid w:val="002819DB"/>
    <w:rsid w:val="002868C1"/>
    <w:rsid w:val="002917A6"/>
    <w:rsid w:val="00296C8A"/>
    <w:rsid w:val="002A1881"/>
    <w:rsid w:val="002A4BF6"/>
    <w:rsid w:val="002B23A0"/>
    <w:rsid w:val="002C2B01"/>
    <w:rsid w:val="002C55F2"/>
    <w:rsid w:val="002D39E5"/>
    <w:rsid w:val="002E1DCF"/>
    <w:rsid w:val="002E772F"/>
    <w:rsid w:val="002F1EF5"/>
    <w:rsid w:val="002F360A"/>
    <w:rsid w:val="00311265"/>
    <w:rsid w:val="003131B4"/>
    <w:rsid w:val="00320BF1"/>
    <w:rsid w:val="003258E4"/>
    <w:rsid w:val="003279E8"/>
    <w:rsid w:val="00330596"/>
    <w:rsid w:val="003453F9"/>
    <w:rsid w:val="003462C8"/>
    <w:rsid w:val="003466C6"/>
    <w:rsid w:val="003531B8"/>
    <w:rsid w:val="00354C06"/>
    <w:rsid w:val="00371287"/>
    <w:rsid w:val="00373A10"/>
    <w:rsid w:val="003864D4"/>
    <w:rsid w:val="00393875"/>
    <w:rsid w:val="00396320"/>
    <w:rsid w:val="003A0137"/>
    <w:rsid w:val="003A249E"/>
    <w:rsid w:val="003A7276"/>
    <w:rsid w:val="003B4DCB"/>
    <w:rsid w:val="003C3F0E"/>
    <w:rsid w:val="003D306F"/>
    <w:rsid w:val="003D55B8"/>
    <w:rsid w:val="003D71DE"/>
    <w:rsid w:val="003E148B"/>
    <w:rsid w:val="003F6DC9"/>
    <w:rsid w:val="004073EE"/>
    <w:rsid w:val="00413880"/>
    <w:rsid w:val="00430FFD"/>
    <w:rsid w:val="0043268F"/>
    <w:rsid w:val="00442DCC"/>
    <w:rsid w:val="00443D2D"/>
    <w:rsid w:val="0044732A"/>
    <w:rsid w:val="00452D12"/>
    <w:rsid w:val="00461EF1"/>
    <w:rsid w:val="004655CF"/>
    <w:rsid w:val="004655FB"/>
    <w:rsid w:val="004718AF"/>
    <w:rsid w:val="004725A5"/>
    <w:rsid w:val="004814A7"/>
    <w:rsid w:val="00487D20"/>
    <w:rsid w:val="004966CD"/>
    <w:rsid w:val="004971A1"/>
    <w:rsid w:val="004A1258"/>
    <w:rsid w:val="004B220E"/>
    <w:rsid w:val="004B5608"/>
    <w:rsid w:val="004C1010"/>
    <w:rsid w:val="004C58B3"/>
    <w:rsid w:val="004E5695"/>
    <w:rsid w:val="004F69C8"/>
    <w:rsid w:val="00513B16"/>
    <w:rsid w:val="005172C2"/>
    <w:rsid w:val="00525420"/>
    <w:rsid w:val="005374B3"/>
    <w:rsid w:val="00543F2D"/>
    <w:rsid w:val="00553593"/>
    <w:rsid w:val="0056117C"/>
    <w:rsid w:val="00570464"/>
    <w:rsid w:val="00587214"/>
    <w:rsid w:val="00591CBA"/>
    <w:rsid w:val="00593071"/>
    <w:rsid w:val="005A2488"/>
    <w:rsid w:val="005B125C"/>
    <w:rsid w:val="005C6D0C"/>
    <w:rsid w:val="005D013A"/>
    <w:rsid w:val="005E480A"/>
    <w:rsid w:val="005F362F"/>
    <w:rsid w:val="006106D3"/>
    <w:rsid w:val="006142B5"/>
    <w:rsid w:val="00620AB3"/>
    <w:rsid w:val="006305BA"/>
    <w:rsid w:val="0063465A"/>
    <w:rsid w:val="00637E73"/>
    <w:rsid w:val="00641114"/>
    <w:rsid w:val="00643371"/>
    <w:rsid w:val="00644276"/>
    <w:rsid w:val="0067269E"/>
    <w:rsid w:val="00675832"/>
    <w:rsid w:val="00677131"/>
    <w:rsid w:val="00677552"/>
    <w:rsid w:val="00677C34"/>
    <w:rsid w:val="00682564"/>
    <w:rsid w:val="00686266"/>
    <w:rsid w:val="006925EE"/>
    <w:rsid w:val="0069428E"/>
    <w:rsid w:val="00697B0F"/>
    <w:rsid w:val="006A1C60"/>
    <w:rsid w:val="006B1A48"/>
    <w:rsid w:val="006B6BFD"/>
    <w:rsid w:val="006B6DF4"/>
    <w:rsid w:val="006B7E1D"/>
    <w:rsid w:val="006D10EB"/>
    <w:rsid w:val="006D138C"/>
    <w:rsid w:val="006F138B"/>
    <w:rsid w:val="006F2904"/>
    <w:rsid w:val="006F5EFC"/>
    <w:rsid w:val="00714E6C"/>
    <w:rsid w:val="007166FE"/>
    <w:rsid w:val="00727DD4"/>
    <w:rsid w:val="00727F11"/>
    <w:rsid w:val="0073556D"/>
    <w:rsid w:val="00746875"/>
    <w:rsid w:val="007549C6"/>
    <w:rsid w:val="0075702E"/>
    <w:rsid w:val="00771DAC"/>
    <w:rsid w:val="0078587C"/>
    <w:rsid w:val="007A4E5D"/>
    <w:rsid w:val="007A5601"/>
    <w:rsid w:val="007A7686"/>
    <w:rsid w:val="007A7F30"/>
    <w:rsid w:val="007A7F61"/>
    <w:rsid w:val="007B5FD9"/>
    <w:rsid w:val="007D3873"/>
    <w:rsid w:val="007E4CA6"/>
    <w:rsid w:val="007E72E5"/>
    <w:rsid w:val="007F1033"/>
    <w:rsid w:val="007F11EC"/>
    <w:rsid w:val="007F190A"/>
    <w:rsid w:val="00806C47"/>
    <w:rsid w:val="00813A7C"/>
    <w:rsid w:val="008172AA"/>
    <w:rsid w:val="00823867"/>
    <w:rsid w:val="00823BE1"/>
    <w:rsid w:val="00824754"/>
    <w:rsid w:val="00825F14"/>
    <w:rsid w:val="008276BE"/>
    <w:rsid w:val="0083263D"/>
    <w:rsid w:val="00836318"/>
    <w:rsid w:val="00866783"/>
    <w:rsid w:val="008675FF"/>
    <w:rsid w:val="008803F7"/>
    <w:rsid w:val="00894F32"/>
    <w:rsid w:val="008A2F02"/>
    <w:rsid w:val="008B64BB"/>
    <w:rsid w:val="008D358B"/>
    <w:rsid w:val="008D7437"/>
    <w:rsid w:val="008E2DD9"/>
    <w:rsid w:val="008E43B4"/>
    <w:rsid w:val="008E5708"/>
    <w:rsid w:val="008F26AE"/>
    <w:rsid w:val="008F5801"/>
    <w:rsid w:val="008F5CAE"/>
    <w:rsid w:val="00901289"/>
    <w:rsid w:val="00907992"/>
    <w:rsid w:val="009105C5"/>
    <w:rsid w:val="009273E3"/>
    <w:rsid w:val="00936B00"/>
    <w:rsid w:val="0096261B"/>
    <w:rsid w:val="00963A46"/>
    <w:rsid w:val="00971541"/>
    <w:rsid w:val="00973743"/>
    <w:rsid w:val="009819E7"/>
    <w:rsid w:val="009829B8"/>
    <w:rsid w:val="00985710"/>
    <w:rsid w:val="00990A0C"/>
    <w:rsid w:val="00991EE7"/>
    <w:rsid w:val="009923C8"/>
    <w:rsid w:val="009B38C8"/>
    <w:rsid w:val="009D01D9"/>
    <w:rsid w:val="009D09B1"/>
    <w:rsid w:val="009D3008"/>
    <w:rsid w:val="009D5620"/>
    <w:rsid w:val="009D5DBB"/>
    <w:rsid w:val="009D6538"/>
    <w:rsid w:val="009E6119"/>
    <w:rsid w:val="00A07B1D"/>
    <w:rsid w:val="00A261AC"/>
    <w:rsid w:val="00A37441"/>
    <w:rsid w:val="00A454AF"/>
    <w:rsid w:val="00A50BC8"/>
    <w:rsid w:val="00A55783"/>
    <w:rsid w:val="00A6193E"/>
    <w:rsid w:val="00A7590D"/>
    <w:rsid w:val="00A76782"/>
    <w:rsid w:val="00A80FBE"/>
    <w:rsid w:val="00A8738A"/>
    <w:rsid w:val="00AA3D6B"/>
    <w:rsid w:val="00AD2359"/>
    <w:rsid w:val="00AD68DB"/>
    <w:rsid w:val="00AF075A"/>
    <w:rsid w:val="00AF4484"/>
    <w:rsid w:val="00B01CEE"/>
    <w:rsid w:val="00B11035"/>
    <w:rsid w:val="00B133DB"/>
    <w:rsid w:val="00B14F27"/>
    <w:rsid w:val="00B340AF"/>
    <w:rsid w:val="00B34E68"/>
    <w:rsid w:val="00B41608"/>
    <w:rsid w:val="00B4345B"/>
    <w:rsid w:val="00B6053B"/>
    <w:rsid w:val="00B76CB3"/>
    <w:rsid w:val="00B85AE2"/>
    <w:rsid w:val="00B92AC8"/>
    <w:rsid w:val="00BA308B"/>
    <w:rsid w:val="00BA7125"/>
    <w:rsid w:val="00BB1E28"/>
    <w:rsid w:val="00BC7EAA"/>
    <w:rsid w:val="00BD748A"/>
    <w:rsid w:val="00BE4BCB"/>
    <w:rsid w:val="00BE5B58"/>
    <w:rsid w:val="00BE787E"/>
    <w:rsid w:val="00BF57CF"/>
    <w:rsid w:val="00C20160"/>
    <w:rsid w:val="00C21399"/>
    <w:rsid w:val="00C24D89"/>
    <w:rsid w:val="00C25F8F"/>
    <w:rsid w:val="00C314BC"/>
    <w:rsid w:val="00C333D4"/>
    <w:rsid w:val="00C36F8F"/>
    <w:rsid w:val="00C40B10"/>
    <w:rsid w:val="00C40B54"/>
    <w:rsid w:val="00C42163"/>
    <w:rsid w:val="00C46738"/>
    <w:rsid w:val="00C516DA"/>
    <w:rsid w:val="00C561B2"/>
    <w:rsid w:val="00C601D5"/>
    <w:rsid w:val="00C6160C"/>
    <w:rsid w:val="00C67351"/>
    <w:rsid w:val="00C67FB8"/>
    <w:rsid w:val="00C75020"/>
    <w:rsid w:val="00C75D7F"/>
    <w:rsid w:val="00C85EC1"/>
    <w:rsid w:val="00CA3C92"/>
    <w:rsid w:val="00CC70A8"/>
    <w:rsid w:val="00CD3430"/>
    <w:rsid w:val="00CD6D3E"/>
    <w:rsid w:val="00CE4B97"/>
    <w:rsid w:val="00CF268A"/>
    <w:rsid w:val="00CF45F7"/>
    <w:rsid w:val="00CF5429"/>
    <w:rsid w:val="00CF7AE8"/>
    <w:rsid w:val="00D03ED1"/>
    <w:rsid w:val="00D10B06"/>
    <w:rsid w:val="00D115FE"/>
    <w:rsid w:val="00D13765"/>
    <w:rsid w:val="00D143D2"/>
    <w:rsid w:val="00D223BA"/>
    <w:rsid w:val="00D23047"/>
    <w:rsid w:val="00D270E8"/>
    <w:rsid w:val="00D430A9"/>
    <w:rsid w:val="00D47FD7"/>
    <w:rsid w:val="00D504B7"/>
    <w:rsid w:val="00D52F4C"/>
    <w:rsid w:val="00D54D0F"/>
    <w:rsid w:val="00D67170"/>
    <w:rsid w:val="00D73440"/>
    <w:rsid w:val="00D91C4F"/>
    <w:rsid w:val="00DA6281"/>
    <w:rsid w:val="00DB4426"/>
    <w:rsid w:val="00DB56AB"/>
    <w:rsid w:val="00DC2C34"/>
    <w:rsid w:val="00DC2D1C"/>
    <w:rsid w:val="00DC539C"/>
    <w:rsid w:val="00DD03A6"/>
    <w:rsid w:val="00DD46E4"/>
    <w:rsid w:val="00DD5EF3"/>
    <w:rsid w:val="00DD72B4"/>
    <w:rsid w:val="00DE128C"/>
    <w:rsid w:val="00DF4F5E"/>
    <w:rsid w:val="00E0048F"/>
    <w:rsid w:val="00E0081A"/>
    <w:rsid w:val="00E05C78"/>
    <w:rsid w:val="00E05E61"/>
    <w:rsid w:val="00E05EF0"/>
    <w:rsid w:val="00E243CB"/>
    <w:rsid w:val="00E255B1"/>
    <w:rsid w:val="00E52D57"/>
    <w:rsid w:val="00E53901"/>
    <w:rsid w:val="00E64598"/>
    <w:rsid w:val="00E86974"/>
    <w:rsid w:val="00E87EC4"/>
    <w:rsid w:val="00E90243"/>
    <w:rsid w:val="00E959A5"/>
    <w:rsid w:val="00EA4AFB"/>
    <w:rsid w:val="00EA7D22"/>
    <w:rsid w:val="00EA7FCD"/>
    <w:rsid w:val="00EB3576"/>
    <w:rsid w:val="00EE2500"/>
    <w:rsid w:val="00EE7A9D"/>
    <w:rsid w:val="00F00883"/>
    <w:rsid w:val="00F23CBE"/>
    <w:rsid w:val="00F32DAF"/>
    <w:rsid w:val="00F33B4F"/>
    <w:rsid w:val="00F35EA9"/>
    <w:rsid w:val="00F461B0"/>
    <w:rsid w:val="00F46AFF"/>
    <w:rsid w:val="00F46C32"/>
    <w:rsid w:val="00F46D1A"/>
    <w:rsid w:val="00F47572"/>
    <w:rsid w:val="00F61A2E"/>
    <w:rsid w:val="00F843E7"/>
    <w:rsid w:val="00F87F89"/>
    <w:rsid w:val="00F901E0"/>
    <w:rsid w:val="00FA487F"/>
    <w:rsid w:val="00FA6B5F"/>
    <w:rsid w:val="00FB27DC"/>
    <w:rsid w:val="00FB4AD8"/>
    <w:rsid w:val="00FD0FC2"/>
    <w:rsid w:val="00FE549C"/>
    <w:rsid w:val="00FF4E59"/>
    <w:rsid w:val="00FF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3DF82"/>
  <w15:chartTrackingRefBased/>
  <w15:docId w15:val="{D17D5AF1-DC26-EB42-9DC8-6F5038EF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4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5FD9"/>
    <w:pPr>
      <w:keepNext/>
      <w:keepLines/>
      <w:spacing w:before="240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4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8EAADB" w:themeColor="accent1" w:themeTint="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FD9"/>
    <w:rPr>
      <w:rFonts w:asciiTheme="minorBidi" w:eastAsiaTheme="majorEastAsia" w:hAnsiTheme="minorBidi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3440"/>
    <w:rPr>
      <w:rFonts w:asciiTheme="majorHAnsi" w:eastAsiaTheme="majorEastAsia" w:hAnsiTheme="majorHAnsi" w:cstheme="majorBidi"/>
      <w:color w:val="8EAADB" w:themeColor="accent1" w:themeTint="99"/>
    </w:rPr>
  </w:style>
  <w:style w:type="paragraph" w:customStyle="1" w:styleId="Body">
    <w:name w:val="Body"/>
    <w:link w:val="BodyChar"/>
    <w:rsid w:val="00D734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73440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F4E59"/>
  </w:style>
  <w:style w:type="character" w:styleId="CommentReference">
    <w:name w:val="annotation reference"/>
    <w:basedOn w:val="DefaultParagraphFont"/>
    <w:uiPriority w:val="99"/>
    <w:semiHidden/>
    <w:unhideWhenUsed/>
    <w:rsid w:val="00A76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7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78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78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7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8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580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ach</dc:creator>
  <cp:keywords/>
  <dc:description/>
  <cp:lastModifiedBy>Fiona Bach</cp:lastModifiedBy>
  <cp:revision>7</cp:revision>
  <dcterms:created xsi:type="dcterms:W3CDTF">2023-04-23T03:02:00Z</dcterms:created>
  <dcterms:modified xsi:type="dcterms:W3CDTF">2024-01-07T22:08:00Z</dcterms:modified>
</cp:coreProperties>
</file>